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2C347" w14:textId="0478F204" w:rsidR="00E75E66" w:rsidRPr="00321D12" w:rsidRDefault="00A069AC" w:rsidP="00A069AC">
      <w:pPr>
        <w:pStyle w:val="Heading2"/>
        <w:rPr>
          <w:rFonts w:ascii="Times New Roman" w:hAnsi="Times New Roman" w:cs="Times New Roman"/>
        </w:rPr>
      </w:pPr>
      <w:r w:rsidRPr="00321D12">
        <w:rPr>
          <w:rFonts w:ascii="Times New Roman" w:hAnsi="Times New Roman" w:cs="Times New Roman"/>
        </w:rPr>
        <w:t>Questionnaire data outcomes</w:t>
      </w:r>
    </w:p>
    <w:p w14:paraId="36B290A5" w14:textId="64272507" w:rsidR="0039306D" w:rsidRPr="00321D12" w:rsidRDefault="0039306D" w:rsidP="0039306D">
      <w:pPr>
        <w:pStyle w:val="Caption"/>
        <w:keepNext/>
        <w:rPr>
          <w:rFonts w:ascii="Times New Roman" w:hAnsi="Times New Roman" w:cs="Times New Roman"/>
          <w:color w:val="auto"/>
        </w:rPr>
      </w:pPr>
      <w:r w:rsidRPr="00321D12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321D12">
        <w:rPr>
          <w:rFonts w:ascii="Times New Roman" w:hAnsi="Times New Roman" w:cs="Times New Roman"/>
          <w:b/>
          <w:bCs/>
          <w:color w:val="auto"/>
        </w:rPr>
        <w:instrText xml:space="preserve"> SEQ Table \* ARABIC </w:instrTex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="00EA714D" w:rsidRPr="00321D12">
        <w:rPr>
          <w:rFonts w:ascii="Times New Roman" w:hAnsi="Times New Roman" w:cs="Times New Roman"/>
          <w:b/>
          <w:bCs/>
          <w:noProof/>
          <w:color w:val="auto"/>
        </w:rPr>
        <w:t>1</w: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321D12">
        <w:rPr>
          <w:rFonts w:ascii="Times New Roman" w:hAnsi="Times New Roman" w:cs="Times New Roman"/>
          <w:b/>
          <w:bCs/>
          <w:color w:val="auto"/>
        </w:rPr>
        <w:t xml:space="preserve"> Patient, family and staff member questionnaire</w:t>
      </w:r>
      <w:r w:rsidRPr="00321D12">
        <w:rPr>
          <w:rFonts w:ascii="Times New Roman" w:hAnsi="Times New Roman" w:cs="Times New Roman"/>
          <w:color w:val="auto"/>
        </w:rPr>
        <w:t xml:space="preserve">. Results shown </w:t>
      </w:r>
      <w:r w:rsidR="00D51A32" w:rsidRPr="00321D12">
        <w:rPr>
          <w:rFonts w:ascii="Times New Roman" w:hAnsi="Times New Roman" w:cs="Times New Roman"/>
          <w:color w:val="auto"/>
        </w:rPr>
        <w:t xml:space="preserve">as group means </w:t>
      </w:r>
      <w:r w:rsidRPr="00321D12">
        <w:rPr>
          <w:rFonts w:ascii="Times New Roman" w:hAnsi="Times New Roman" w:cs="Times New Roman"/>
          <w:color w:val="auto"/>
        </w:rPr>
        <w:t>at historical, baseline, endpoint and follow-up data collection</w:t>
      </w:r>
      <w:r w:rsidR="001E0B46" w:rsidRPr="00321D12">
        <w:rPr>
          <w:rFonts w:ascii="Times New Roman" w:hAnsi="Times New Roman" w:cs="Times New Roman"/>
          <w:color w:val="auto"/>
        </w:rPr>
        <w:t xml:space="preserve"> timepoints</w:t>
      </w:r>
      <w:r w:rsidRPr="00321D12">
        <w:rPr>
          <w:rFonts w:ascii="Times New Roman" w:hAnsi="Times New Roman" w:cs="Times New Roman"/>
          <w:color w:val="auto"/>
        </w:rPr>
        <w:t>.</w:t>
      </w:r>
      <w:r w:rsidR="00594CC7" w:rsidRPr="00321D12">
        <w:rPr>
          <w:rFonts w:ascii="Times New Roman" w:hAnsi="Times New Roman" w:cs="Times New Roman"/>
          <w:color w:val="auto"/>
        </w:rPr>
        <w:t xml:space="preserve"> CMAI = Cohen</w:t>
      </w:r>
      <w:r w:rsidR="00C575C5" w:rsidRPr="00321D12">
        <w:rPr>
          <w:rFonts w:ascii="Times New Roman" w:hAnsi="Times New Roman" w:cs="Times New Roman"/>
          <w:color w:val="auto"/>
        </w:rPr>
        <w:t>-</w:t>
      </w:r>
      <w:r w:rsidR="00594CC7" w:rsidRPr="00321D12">
        <w:rPr>
          <w:rFonts w:ascii="Times New Roman" w:hAnsi="Times New Roman" w:cs="Times New Roman"/>
          <w:color w:val="auto"/>
        </w:rPr>
        <w:t xml:space="preserve">Mansfield Agitation </w:t>
      </w:r>
      <w:r w:rsidR="00C575C5" w:rsidRPr="00321D12">
        <w:rPr>
          <w:rFonts w:ascii="Times New Roman" w:hAnsi="Times New Roman" w:cs="Times New Roman"/>
          <w:color w:val="auto"/>
        </w:rPr>
        <w:t>Inventory</w:t>
      </w:r>
      <w:r w:rsidR="00594CC7" w:rsidRPr="00321D12">
        <w:rPr>
          <w:rFonts w:ascii="Times New Roman" w:hAnsi="Times New Roman" w:cs="Times New Roman"/>
          <w:color w:val="auto"/>
        </w:rPr>
        <w:t>, NPI = Neuropsychiatric Inventory, QoL-AD = Quality of Life in Alzheimer’s Disease, MBI = Maslach Burnout Inventory, IJS = Job Satisfaction</w:t>
      </w:r>
      <w:r w:rsidR="00100D13" w:rsidRPr="00321D12">
        <w:rPr>
          <w:rFonts w:ascii="Times New Roman" w:hAnsi="Times New Roman" w:cs="Times New Roman"/>
          <w:color w:val="auto"/>
        </w:rPr>
        <w:t xml:space="preserve"> Index</w:t>
      </w:r>
      <w:r w:rsidR="00594CC7" w:rsidRPr="00321D12">
        <w:rPr>
          <w:rFonts w:ascii="Times New Roman" w:hAnsi="Times New Roman" w:cs="Times New Roman"/>
          <w:color w:val="auto"/>
        </w:rPr>
        <w:t>, ADQ = Approaches to Dementia Questionnaire, GHQ = General Health Questionnaire</w:t>
      </w:r>
      <w:r w:rsidR="00881E82" w:rsidRPr="00321D12">
        <w:rPr>
          <w:rFonts w:ascii="Times New Roman" w:hAnsi="Times New Roman" w:cs="Times New Roman"/>
          <w:color w:val="auto"/>
        </w:rPr>
        <w:t>.</w:t>
      </w:r>
    </w:p>
    <w:tbl>
      <w:tblPr>
        <w:tblW w:w="15527" w:type="dxa"/>
        <w:tblInd w:w="-773" w:type="dxa"/>
        <w:tblLook w:val="04A0" w:firstRow="1" w:lastRow="0" w:firstColumn="1" w:lastColumn="0" w:noHBand="0" w:noVBand="1"/>
      </w:tblPr>
      <w:tblGrid>
        <w:gridCol w:w="3056"/>
        <w:gridCol w:w="440"/>
        <w:gridCol w:w="864"/>
        <w:gridCol w:w="1096"/>
        <w:gridCol w:w="720"/>
        <w:gridCol w:w="440"/>
        <w:gridCol w:w="864"/>
        <w:gridCol w:w="1096"/>
        <w:gridCol w:w="720"/>
        <w:gridCol w:w="440"/>
        <w:gridCol w:w="864"/>
        <w:gridCol w:w="1096"/>
        <w:gridCol w:w="720"/>
        <w:gridCol w:w="440"/>
        <w:gridCol w:w="864"/>
        <w:gridCol w:w="1096"/>
        <w:gridCol w:w="711"/>
      </w:tblGrid>
      <w:tr w:rsidR="00321D12" w:rsidRPr="00321D12" w14:paraId="5F679430" w14:textId="77777777" w:rsidTr="00BC59B9">
        <w:trPr>
          <w:trHeight w:val="290"/>
        </w:trPr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DBE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6EE8" w14:textId="77777777" w:rsidR="0039306D" w:rsidRPr="00321D12" w:rsidRDefault="0039306D" w:rsidP="00DD10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Historical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9E77" w14:textId="77777777" w:rsidR="0039306D" w:rsidRPr="00321D12" w:rsidRDefault="0039306D" w:rsidP="00DD10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Baseline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E917" w14:textId="77777777" w:rsidR="0039306D" w:rsidRPr="00321D12" w:rsidRDefault="0039306D" w:rsidP="00DD10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Endpoint</w:t>
            </w:r>
          </w:p>
        </w:tc>
        <w:tc>
          <w:tcPr>
            <w:tcW w:w="3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D120" w14:textId="77777777" w:rsidR="0039306D" w:rsidRPr="00321D12" w:rsidRDefault="0039306D" w:rsidP="00DD10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Follow-up</w:t>
            </w:r>
          </w:p>
        </w:tc>
      </w:tr>
      <w:tr w:rsidR="00321D12" w:rsidRPr="00321D12" w14:paraId="6653590A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CDEE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EACB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4497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1C55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F40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497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5345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5881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2FE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2927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B4C0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260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CE0A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1F24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62D2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FBB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64C2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SD</w:t>
            </w:r>
          </w:p>
        </w:tc>
      </w:tr>
      <w:tr w:rsidR="00321D12" w:rsidRPr="00321D12" w14:paraId="2F5B2E91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CA7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PATIENT DAT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3942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91F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57CD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127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160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32D5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EDDE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4B58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E45D0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040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FEC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D78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61E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EC61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4E4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028A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21D12" w:rsidRPr="00321D12" w14:paraId="6DD5DA20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0A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CMA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CB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8F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3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56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3C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.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18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7AB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4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C6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842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0.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85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25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6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64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F0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6.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4B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344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11B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5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59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.83</w:t>
            </w:r>
          </w:p>
        </w:tc>
      </w:tr>
      <w:tr w:rsidR="00321D12" w:rsidRPr="00321D12" w14:paraId="23B07EE6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F04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NPI: Symptom severit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73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DD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5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FD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F6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4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2F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BC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8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A92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6E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3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28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E0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6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15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765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4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DB1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DF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7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46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4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D0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5.93</w:t>
            </w:r>
          </w:p>
        </w:tc>
      </w:tr>
      <w:tr w:rsidR="00321D12" w:rsidRPr="00321D12" w14:paraId="035BA78E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10B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NPI: Disruptivenes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AD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ABE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3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B68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B5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86D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935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0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58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EF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A2A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0B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DEB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9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CAF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10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1E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9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EF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C7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50</w:t>
            </w:r>
          </w:p>
        </w:tc>
      </w:tr>
      <w:tr w:rsidR="00321D12" w:rsidRPr="00321D12" w14:paraId="3208504A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B78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QoL-A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475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200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3.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D90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5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C0A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A73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FB2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5.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62B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5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9B8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B22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7FA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7.0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131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22E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ECC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827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4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CAB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FD9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9.11</w:t>
            </w:r>
          </w:p>
        </w:tc>
      </w:tr>
      <w:tr w:rsidR="00321D12" w:rsidRPr="00321D12" w14:paraId="5A96CF7A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F6D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STAFF DAT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1BF4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1990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6C73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D4807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FC9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55E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29C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B36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6205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0701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612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CC2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9596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75C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4EC7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E8F4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21D12" w:rsidRPr="00321D12" w14:paraId="4390A468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84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BI: Exhaus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22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0E7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15F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98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4BE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FF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6E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E1A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DD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AD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A6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FE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3D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939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9E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EBE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36</w:t>
            </w:r>
          </w:p>
        </w:tc>
      </w:tr>
      <w:tr w:rsidR="00321D12" w:rsidRPr="00321D12" w14:paraId="4FEC82DB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90F" w14:textId="77777777" w:rsidR="0039306D" w:rsidRPr="00321D12" w:rsidRDefault="0039306D" w:rsidP="135091AE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21D12">
              <w:rPr>
                <w:rFonts w:ascii="Times New Roman" w:eastAsia="Times New Roman" w:hAnsi="Times New Roman" w:cs="Times New Roman"/>
                <w:lang w:val="en-US"/>
              </w:rPr>
              <w:t xml:space="preserve">MBI: </w:t>
            </w:r>
            <w:proofErr w:type="spellStart"/>
            <w:r w:rsidRPr="00321D12">
              <w:rPr>
                <w:rFonts w:ascii="Times New Roman" w:eastAsia="Times New Roman" w:hAnsi="Times New Roman" w:cs="Times New Roman"/>
                <w:lang w:val="en-US"/>
              </w:rPr>
              <w:t>Depersonalisatio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EA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52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591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D7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396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D1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C2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BD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DF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1D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8A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F3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36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BE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FD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7F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321D12" w:rsidRPr="00321D12" w14:paraId="4D40C499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F5E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MBI: Personal achievem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F4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7E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8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33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62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2D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97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8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04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35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68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D1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9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20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0D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AD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D2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25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27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9.65</w:t>
            </w:r>
          </w:p>
        </w:tc>
      </w:tr>
      <w:tr w:rsidR="00321D12" w:rsidRPr="00321D12" w14:paraId="557177DD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FD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IJ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84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183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6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0A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8A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37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EE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7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BB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96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87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17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6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BA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442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DF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6D9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7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A9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A9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0.35</w:t>
            </w:r>
          </w:p>
        </w:tc>
      </w:tr>
      <w:tr w:rsidR="00321D12" w:rsidRPr="00321D12" w14:paraId="05E03D40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354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ADQ: 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808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FE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9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10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9B4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82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22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9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3D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72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90E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0C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8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FB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0F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49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69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FC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9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FA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49</w:t>
            </w:r>
          </w:p>
        </w:tc>
      </w:tr>
      <w:tr w:rsidR="00321D12" w:rsidRPr="00321D12" w14:paraId="17120610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7A2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ADQ: Ho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D1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E8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FB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92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40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2E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9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06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1E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E9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BB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8A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5A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AB2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AA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1F2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80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25</w:t>
            </w:r>
          </w:p>
        </w:tc>
      </w:tr>
      <w:tr w:rsidR="00321D12" w:rsidRPr="00321D12" w14:paraId="2F7CC7AB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576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ADQ: Recognition of personhoo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7C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167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0.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CBA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287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D6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7FA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9.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16F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088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50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FEC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8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06B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96A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9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7E0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E2A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9.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D96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5BE2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25</w:t>
            </w:r>
          </w:p>
        </w:tc>
      </w:tr>
      <w:tr w:rsidR="00321D12" w:rsidRPr="00321D12" w14:paraId="7A616B4B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BB5E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FAMILY DATA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F39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DE05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2A74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664E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80B9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107F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C96E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4D04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53F0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14F2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844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1F2A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7A01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59D8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9960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AC8C" w14:textId="77777777" w:rsidR="0039306D" w:rsidRPr="00321D12" w:rsidRDefault="0039306D" w:rsidP="00DD1006">
            <w:pPr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21D12" w:rsidRPr="00321D12" w14:paraId="118D8104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6F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ADQ: 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76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92B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4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82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E57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2DB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980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2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13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95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93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85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7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A6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7F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8C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DBE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7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1DE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8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41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54</w:t>
            </w:r>
          </w:p>
        </w:tc>
      </w:tr>
      <w:tr w:rsidR="00321D12" w:rsidRPr="00321D12" w14:paraId="1592B335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74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ADQ: Ho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A1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CF4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6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15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0BA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3B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A5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5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37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61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BB3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B7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6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0CD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9B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FF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CC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7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D6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8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48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321D12" w:rsidRPr="00321D12" w14:paraId="66F95A87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74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 xml:space="preserve">ADQ: Personhoo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2B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4D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7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D7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E3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4B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54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6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EE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9E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84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65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0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B2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22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27B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62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9F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8EC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83</w:t>
            </w:r>
          </w:p>
        </w:tc>
      </w:tr>
      <w:tr w:rsidR="00321D12" w:rsidRPr="00321D12" w14:paraId="57890EA5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3C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GHQ: 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078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38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4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0F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E8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7.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6A0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F1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21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0B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2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2F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D8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8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06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89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72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6C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3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09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9E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66</w:t>
            </w:r>
          </w:p>
        </w:tc>
      </w:tr>
      <w:tr w:rsidR="00321D12" w:rsidRPr="00321D12" w14:paraId="6C489159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29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GHQ: Somati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48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6CB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7FA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DA3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51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9C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B89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1A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F9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B0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64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AB4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469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8F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79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1F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86</w:t>
            </w:r>
          </w:p>
        </w:tc>
      </w:tr>
      <w:tr w:rsidR="00321D12" w:rsidRPr="00321D12" w14:paraId="38BFE99D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66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GHQ: Anxiety/ insomn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42E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50B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4A2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E6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AF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A5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BD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01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D3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29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D2C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C5B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57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DC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26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CA3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36</w:t>
            </w:r>
          </w:p>
        </w:tc>
      </w:tr>
      <w:tr w:rsidR="00321D12" w:rsidRPr="00321D12" w14:paraId="5166C0CD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E0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GHQ: Social Dysfunc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1A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1B3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3A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4D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B4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31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22E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3FA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72C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14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1F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34D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6A3F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D4A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F8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55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321D12" w:rsidRPr="00321D12" w14:paraId="5D63618D" w14:textId="77777777" w:rsidTr="00BC59B9">
        <w:trPr>
          <w:trHeight w:val="29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5588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GHQ: Severe depress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332C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0710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AFD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28A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E02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8046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C3F1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A51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8CB4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83A2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C3D4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7E05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7623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DAE9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C6FB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56B7" w14:textId="77777777" w:rsidR="0039306D" w:rsidRPr="00321D12" w:rsidRDefault="0039306D" w:rsidP="00DD100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21D12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48A24B78" w14:textId="77777777" w:rsidR="0039306D" w:rsidRPr="00321D12" w:rsidRDefault="0039306D" w:rsidP="0039306D">
      <w:pPr>
        <w:rPr>
          <w:rFonts w:ascii="Times New Roman" w:hAnsi="Times New Roman" w:cs="Times New Roman"/>
        </w:rPr>
      </w:pPr>
    </w:p>
    <w:p w14:paraId="15360DFE" w14:textId="77777777" w:rsidR="0039306D" w:rsidRPr="00321D12" w:rsidRDefault="0039306D" w:rsidP="0039306D">
      <w:pPr>
        <w:rPr>
          <w:rFonts w:ascii="Times New Roman" w:hAnsi="Times New Roman" w:cs="Times New Roman"/>
          <w:b/>
          <w:bCs/>
        </w:rPr>
      </w:pPr>
    </w:p>
    <w:p w14:paraId="55C3831E" w14:textId="77777777" w:rsidR="0039306D" w:rsidRPr="00321D12" w:rsidRDefault="0039306D" w:rsidP="0039306D">
      <w:pPr>
        <w:rPr>
          <w:rFonts w:ascii="Times New Roman" w:hAnsi="Times New Roman" w:cs="Times New Roman"/>
          <w:b/>
          <w:bCs/>
        </w:rPr>
      </w:pPr>
    </w:p>
    <w:p w14:paraId="78E3ADCE" w14:textId="77777777" w:rsidR="00F12CBD" w:rsidRPr="00321D12" w:rsidRDefault="00F12CBD" w:rsidP="00F12CBD">
      <w:pPr>
        <w:keepNext/>
        <w:rPr>
          <w:rFonts w:ascii="Times New Roman" w:hAnsi="Times New Roman" w:cs="Times New Roman"/>
        </w:rPr>
      </w:pPr>
      <w:r w:rsidRPr="00321D12">
        <w:rPr>
          <w:rFonts w:ascii="Times New Roman" w:hAnsi="Times New Roman" w:cs="Times New Roman"/>
          <w:noProof/>
        </w:rPr>
        <w:drawing>
          <wp:inline distT="0" distB="0" distL="0" distR="0" wp14:anchorId="4C0F4C83" wp14:editId="3D728F4C">
            <wp:extent cx="4210756" cy="2528711"/>
            <wp:effectExtent l="0" t="0" r="18415" b="5080"/>
            <wp:docPr id="16614487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65EE4F-C239-3328-B0ED-A6680F4FF1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FE644A" w14:textId="55618053" w:rsidR="00F12CBD" w:rsidRPr="00321D12" w:rsidRDefault="00F12CBD" w:rsidP="00F12CBD">
      <w:pPr>
        <w:pStyle w:val="Caption"/>
        <w:rPr>
          <w:rFonts w:ascii="Times New Roman" w:hAnsi="Times New Roman" w:cs="Times New Roman"/>
          <w:color w:val="auto"/>
        </w:rPr>
      </w:pPr>
      <w:r w:rsidRPr="00321D12">
        <w:rPr>
          <w:rFonts w:ascii="Times New Roman" w:hAnsi="Times New Roman" w:cs="Times New Roman"/>
          <w:b/>
          <w:bCs/>
          <w:color w:val="auto"/>
        </w:rPr>
        <w:t xml:space="preserve">Figure </w: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321D12">
        <w:rPr>
          <w:rFonts w:ascii="Times New Roman" w:hAnsi="Times New Roman" w:cs="Times New Roman"/>
          <w:b/>
          <w:bCs/>
          <w:color w:val="auto"/>
        </w:rPr>
        <w:instrText xml:space="preserve"> SEQ Figure \* ARABIC </w:instrTex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Pr="00321D12">
        <w:rPr>
          <w:rFonts w:ascii="Times New Roman" w:hAnsi="Times New Roman" w:cs="Times New Roman"/>
          <w:b/>
          <w:bCs/>
          <w:noProof/>
          <w:color w:val="auto"/>
        </w:rPr>
        <w:t>1</w: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321D12">
        <w:rPr>
          <w:rFonts w:ascii="Times New Roman" w:hAnsi="Times New Roman" w:cs="Times New Roman"/>
          <w:b/>
          <w:bCs/>
          <w:color w:val="auto"/>
        </w:rPr>
        <w:t xml:space="preserve"> Group mean for patient questionnaire data pre and post 4-weeks of MELODIC intervention. </w:t>
      </w:r>
      <w:r w:rsidR="00100D13" w:rsidRPr="00321D12">
        <w:rPr>
          <w:rFonts w:ascii="Times New Roman" w:hAnsi="Times New Roman" w:cs="Times New Roman"/>
          <w:color w:val="auto"/>
        </w:rPr>
        <w:t>CMAI = Cohen-Mansfield Agitation Inventory, NPI-S = Neuropsychiatric Inventory – Symptom Severity, NPI-D = Neuropsychiatric Inventory - Disruptiveness, QoL-AD = Quality of Life in Alzheimer’s Disease.</w:t>
      </w:r>
    </w:p>
    <w:p w14:paraId="5AB640B7" w14:textId="7BA64C71" w:rsidR="00EA7F66" w:rsidRPr="00321D12" w:rsidRDefault="00EA7F66" w:rsidP="00EA7F66">
      <w:pPr>
        <w:pStyle w:val="Heading2"/>
        <w:pageBreakBefore/>
        <w:rPr>
          <w:rFonts w:ascii="Times New Roman" w:hAnsi="Times New Roman" w:cs="Times New Roman"/>
        </w:rPr>
        <w:sectPr w:rsidR="00EA7F66" w:rsidRPr="00321D12" w:rsidSect="00881E82">
          <w:headerReference w:type="default" r:id="rId8"/>
          <w:footerReference w:type="default" r:id="rId9"/>
          <w:pgSz w:w="16838" w:h="11906" w:orient="landscape"/>
          <w:pgMar w:top="1276" w:right="1440" w:bottom="1440" w:left="1440" w:header="708" w:footer="708" w:gutter="0"/>
          <w:cols w:space="708"/>
          <w:docGrid w:linePitch="360"/>
        </w:sectPr>
      </w:pPr>
    </w:p>
    <w:p w14:paraId="43859ECA" w14:textId="1B9F01F6" w:rsidR="00A069AC" w:rsidRPr="00321D12" w:rsidRDefault="00F93606" w:rsidP="00EA7F66">
      <w:pPr>
        <w:pStyle w:val="Heading2"/>
        <w:pageBreakBefore/>
        <w:rPr>
          <w:rFonts w:ascii="Times New Roman" w:hAnsi="Times New Roman" w:cs="Times New Roman"/>
        </w:rPr>
      </w:pPr>
      <w:r w:rsidRPr="00321D12">
        <w:rPr>
          <w:rFonts w:ascii="Times New Roman" w:hAnsi="Times New Roman" w:cs="Times New Roman"/>
        </w:rPr>
        <w:lastRenderedPageBreak/>
        <w:t xml:space="preserve">Ward data </w:t>
      </w:r>
      <w:r w:rsidR="00A069AC" w:rsidRPr="00321D12">
        <w:rPr>
          <w:rFonts w:ascii="Times New Roman" w:hAnsi="Times New Roman" w:cs="Times New Roman"/>
        </w:rPr>
        <w:t>outcomes</w:t>
      </w:r>
    </w:p>
    <w:p w14:paraId="53198A2A" w14:textId="47C38133" w:rsidR="00EA714D" w:rsidRPr="00321D12" w:rsidRDefault="00EA714D" w:rsidP="00EA714D">
      <w:pPr>
        <w:pStyle w:val="Caption"/>
        <w:keepNext/>
        <w:rPr>
          <w:rFonts w:ascii="Times New Roman" w:hAnsi="Times New Roman" w:cs="Times New Roman"/>
          <w:b/>
          <w:bCs/>
          <w:color w:val="auto"/>
        </w:rPr>
      </w:pPr>
      <w:r w:rsidRPr="00321D12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321D12">
        <w:rPr>
          <w:rFonts w:ascii="Times New Roman" w:hAnsi="Times New Roman" w:cs="Times New Roman"/>
          <w:b/>
          <w:bCs/>
          <w:color w:val="auto"/>
        </w:rPr>
        <w:instrText xml:space="preserve"> SEQ Table \* ARABIC </w:instrTex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Pr="00321D12">
        <w:rPr>
          <w:rFonts w:ascii="Times New Roman" w:hAnsi="Times New Roman" w:cs="Times New Roman"/>
          <w:b/>
          <w:bCs/>
          <w:noProof/>
          <w:color w:val="auto"/>
        </w:rPr>
        <w:t>3</w:t>
      </w:r>
      <w:r w:rsidRPr="00321D12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321D12">
        <w:rPr>
          <w:rFonts w:ascii="Times New Roman" w:hAnsi="Times New Roman" w:cs="Times New Roman"/>
          <w:b/>
          <w:bCs/>
          <w:color w:val="auto"/>
        </w:rPr>
        <w:t xml:space="preserve"> Routinely collected ward data for site 1 and site 2.</w:t>
      </w:r>
      <w:r w:rsidR="00D973F7" w:rsidRPr="00321D12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D973F7" w:rsidRPr="00321D12">
        <w:rPr>
          <w:rFonts w:ascii="Times New Roman" w:hAnsi="Times New Roman" w:cs="Times New Roman"/>
          <w:color w:val="auto"/>
        </w:rPr>
        <w:t>Results shown at historical, baseline, endpoint and follow-up data collection</w:t>
      </w:r>
      <w:r w:rsidR="00F72AF8" w:rsidRPr="00321D12">
        <w:rPr>
          <w:rFonts w:ascii="Times New Roman" w:hAnsi="Times New Roman" w:cs="Times New Roman"/>
          <w:color w:val="auto"/>
        </w:rPr>
        <w:t xml:space="preserve"> timepoints</w:t>
      </w:r>
      <w:r w:rsidR="00D973F7" w:rsidRPr="00321D12">
        <w:rPr>
          <w:rFonts w:ascii="Times New Roman" w:hAnsi="Times New Roman" w:cs="Times New Roman"/>
          <w:color w:val="auto"/>
        </w:rPr>
        <w:t xml:space="preserve">. Descriptive statistics were conducted </w:t>
      </w:r>
      <w:r w:rsidR="009D7994" w:rsidRPr="00321D12">
        <w:rPr>
          <w:rFonts w:ascii="Times New Roman" w:hAnsi="Times New Roman" w:cs="Times New Roman"/>
          <w:color w:val="auto"/>
        </w:rPr>
        <w:t xml:space="preserve">due to the lack of power for further analysis. </w:t>
      </w:r>
      <w:r w:rsidR="005F5C07" w:rsidRPr="00321D12">
        <w:rPr>
          <w:rFonts w:ascii="Times New Roman" w:hAnsi="Times New Roman" w:cs="Times New Roman"/>
          <w:color w:val="auto"/>
        </w:rPr>
        <w:t xml:space="preserve">Data with an n of 1 are grouped to protect </w:t>
      </w:r>
      <w:r w:rsidR="00CC7F57" w:rsidRPr="00321D12">
        <w:rPr>
          <w:rFonts w:ascii="Times New Roman" w:hAnsi="Times New Roman" w:cs="Times New Roman"/>
          <w:color w:val="auto"/>
        </w:rPr>
        <w:t xml:space="preserve">patient </w:t>
      </w:r>
      <w:r w:rsidR="005F5C07" w:rsidRPr="00321D12">
        <w:rPr>
          <w:rFonts w:ascii="Times New Roman" w:hAnsi="Times New Roman" w:cs="Times New Roman"/>
          <w:color w:val="auto"/>
        </w:rPr>
        <w:t xml:space="preserve">anonymity. </w:t>
      </w:r>
      <w:r w:rsidR="004263D9" w:rsidRPr="00321D12">
        <w:rPr>
          <w:rFonts w:ascii="Times New Roman" w:hAnsi="Times New Roman" w:cs="Times New Roman"/>
          <w:color w:val="auto"/>
        </w:rPr>
        <w:t xml:space="preserve">Data on restraint and seclusion were collected but n numbers are too small to be reported without compromising patient anonymity. </w:t>
      </w:r>
      <w:r w:rsidR="00617918" w:rsidRPr="00321D12">
        <w:rPr>
          <w:rFonts w:ascii="Times New Roman" w:hAnsi="Times New Roman" w:cs="Times New Roman"/>
          <w:color w:val="auto"/>
        </w:rPr>
        <w:t xml:space="preserve">Medication data are reported separately for each site as the datasets provided were not comparable. N numbers provided for medication </w:t>
      </w:r>
      <w:r w:rsidR="00AF68A1" w:rsidRPr="00321D12">
        <w:rPr>
          <w:rFonts w:ascii="Times New Roman" w:hAnsi="Times New Roman" w:cs="Times New Roman"/>
          <w:color w:val="auto"/>
        </w:rPr>
        <w:t>at each data collection timepoint include patients on the ward for any length of time during that period.</w:t>
      </w:r>
      <w:r w:rsidR="001E0B46" w:rsidRPr="00321D12">
        <w:rPr>
          <w:rFonts w:ascii="Times New Roman" w:hAnsi="Times New Roman" w:cs="Times New Roman"/>
          <w:color w:val="auto"/>
        </w:rPr>
        <w:t xml:space="preserve"> PRN = pro re nata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4111"/>
        <w:gridCol w:w="1418"/>
        <w:gridCol w:w="1417"/>
        <w:gridCol w:w="1559"/>
        <w:gridCol w:w="1134"/>
      </w:tblGrid>
      <w:tr w:rsidR="00321D12" w:rsidRPr="00321D12" w14:paraId="5D960097" w14:textId="77777777" w:rsidTr="135091AE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6400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4271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Historic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DF36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05B2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Endpoi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206E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Follow-up</w:t>
            </w:r>
          </w:p>
        </w:tc>
      </w:tr>
      <w:tr w:rsidR="00321D12" w:rsidRPr="00321D12" w14:paraId="725BAFA7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7885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Reported incid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415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DC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9B3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B25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52</w:t>
            </w:r>
          </w:p>
        </w:tc>
      </w:tr>
      <w:tr w:rsidR="00321D12" w:rsidRPr="00321D12" w14:paraId="0D1CC977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EF7" w14:textId="2DBDF634" w:rsidR="00852F17" w:rsidRPr="00321D12" w:rsidRDefault="009C6305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="00852F17" w:rsidRPr="00321D12">
              <w:rPr>
                <w:rFonts w:ascii="Times New Roman" w:eastAsia="Times New Roman" w:hAnsi="Times New Roman" w:cs="Times New Roman"/>
                <w:lang w:val="en-GB"/>
              </w:rPr>
              <w:t>A</w:t>
            </w:r>
            <w:r w:rsidRPr="00321D12">
              <w:rPr>
                <w:rFonts w:ascii="Times New Roman" w:eastAsia="Times New Roman" w:hAnsi="Times New Roman" w:cs="Times New Roman"/>
                <w:lang w:val="en-GB"/>
              </w:rPr>
              <w:t>c</w:t>
            </w:r>
            <w:r w:rsidR="00852F17" w:rsidRPr="00321D12">
              <w:rPr>
                <w:rFonts w:ascii="Times New Roman" w:eastAsia="Times New Roman" w:hAnsi="Times New Roman" w:cs="Times New Roman"/>
                <w:lang w:val="en-GB"/>
              </w:rPr>
              <w:t>cidents' or 'Slips, trips, falls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8F7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067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CA3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C0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</w:tr>
      <w:tr w:rsidR="00321D12" w:rsidRPr="00321D12" w14:paraId="10888756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8C6F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Disruptive and aggressive behaviou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4CA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68D8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14B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6939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</w:tr>
      <w:tr w:rsidR="00321D12" w:rsidRPr="00321D12" w14:paraId="63230529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BDE7" w14:textId="77777777" w:rsidR="00D21BEA" w:rsidRPr="00321D12" w:rsidRDefault="00D21BEA" w:rsidP="00D21BE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Staff absence (hou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021C" w14:textId="3E69587A" w:rsidR="00D21BEA" w:rsidRPr="00321D12" w:rsidRDefault="00D21BEA" w:rsidP="00D21BEA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D90B" w14:textId="02BD8CD7" w:rsidR="00D21BEA" w:rsidRPr="00321D12" w:rsidRDefault="00D21BEA" w:rsidP="00D21BEA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51EA" w14:textId="2DD66FB7" w:rsidR="00D21BEA" w:rsidRPr="00321D12" w:rsidRDefault="00D21BEA" w:rsidP="00D21BEA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4C76" w14:textId="0D302159" w:rsidR="00D21BEA" w:rsidRPr="00321D12" w:rsidRDefault="00D21BEA" w:rsidP="00D21BEA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hAnsi="Times New Roman" w:cs="Times New Roman"/>
              </w:rPr>
              <w:t>610</w:t>
            </w:r>
          </w:p>
        </w:tc>
      </w:tr>
      <w:tr w:rsidR="00321D12" w:rsidRPr="00321D12" w14:paraId="3FDFF32D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DBE0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Bank/agency shifts (hou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F30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5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EE1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E78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033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591</w:t>
            </w:r>
          </w:p>
        </w:tc>
      </w:tr>
      <w:tr w:rsidR="00321D12" w:rsidRPr="00321D12" w14:paraId="0556BFCF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E6E8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Ban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18C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7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44C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7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C6C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4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BE5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780.2</w:t>
            </w:r>
          </w:p>
        </w:tc>
      </w:tr>
      <w:tr w:rsidR="00321D12" w:rsidRPr="00321D12" w14:paraId="258A6D2C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3D7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Ag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F6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40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16D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19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F3F3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0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9F0C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638.1</w:t>
            </w:r>
          </w:p>
        </w:tc>
      </w:tr>
      <w:tr w:rsidR="00321D12" w:rsidRPr="00321D12" w14:paraId="129B866A" w14:textId="77777777" w:rsidTr="135091AE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AF458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Discharg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B91F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BC57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4CE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A743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</w:tr>
      <w:tr w:rsidR="00321D12" w:rsidRPr="00321D12" w14:paraId="2BC391AB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5883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Length of stay (mean da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88C9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4FC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4715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B68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67</w:t>
            </w:r>
          </w:p>
        </w:tc>
      </w:tr>
      <w:tr w:rsidR="00321D12" w:rsidRPr="00321D12" w14:paraId="442E23B4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162E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Discharge dest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9A03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1A85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00FD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A4E0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321D12" w:rsidRPr="00321D12" w14:paraId="5486B5A6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93D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Residenti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A8E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63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20B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518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  <w:tr w:rsidR="00321D12" w:rsidRPr="00321D12" w14:paraId="231B1732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8BE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Othe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EF2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356F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B8D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D6E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</w:tr>
      <w:tr w:rsidR="00321D12" w:rsidRPr="00321D12" w14:paraId="7B131B90" w14:textId="77777777" w:rsidTr="135091AE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91A9" w14:textId="756B99EA" w:rsidR="00852F17" w:rsidRPr="00321D12" w:rsidRDefault="00852F17" w:rsidP="135091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1D12">
              <w:rPr>
                <w:rFonts w:ascii="Times New Roman" w:eastAsia="Times New Roman" w:hAnsi="Times New Roman" w:cs="Times New Roman"/>
                <w:lang w:val="en-US"/>
              </w:rPr>
              <w:t>Medication site 1 (total</w:t>
            </w:r>
            <w:r w:rsidR="001F5BD3" w:rsidRPr="00321D1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21D12">
              <w:rPr>
                <w:rFonts w:ascii="Times New Roman" w:eastAsia="Times New Roman" w:hAnsi="Times New Roman" w:cs="Times New Roman"/>
                <w:lang w:val="en-US"/>
              </w:rPr>
              <w:t>(average per patient</w:t>
            </w:r>
            <w:proofErr w:type="gramStart"/>
            <w:r w:rsidRPr="00321D12">
              <w:rPr>
                <w:rFonts w:ascii="Times New Roman" w:eastAsia="Times New Roman" w:hAnsi="Times New Roman" w:cs="Times New Roman"/>
                <w:lang w:val="en-US"/>
              </w:rPr>
              <w:t>))*</w:t>
            </w:r>
            <w:proofErr w:type="gramEnd"/>
            <w:r w:rsidRPr="00321D12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D896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C450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1864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7A51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2</w:t>
            </w:r>
          </w:p>
        </w:tc>
      </w:tr>
      <w:tr w:rsidR="00321D12" w:rsidRPr="00321D12" w14:paraId="5E12CF09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E9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Antipsychotic reg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4B4" w14:textId="7152E622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569.4</w:t>
            </w:r>
            <w:r w:rsidR="001F5BD3" w:rsidRPr="00321D1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21D12">
              <w:rPr>
                <w:rFonts w:ascii="Times New Roman" w:eastAsia="Times New Roman" w:hAnsi="Times New Roman" w:cs="Times New Roman"/>
                <w:lang w:val="en-GB"/>
              </w:rPr>
              <w:t>(3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C0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519.3 (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4C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52.15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B15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38 (11.5)</w:t>
            </w:r>
          </w:p>
        </w:tc>
      </w:tr>
      <w:tr w:rsidR="00321D12" w:rsidRPr="00321D12" w14:paraId="394FDD91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F4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Antipsychotic P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E66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02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4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5E4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5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9B8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 (0.3)</w:t>
            </w:r>
          </w:p>
        </w:tc>
      </w:tr>
      <w:tr w:rsidR="00321D12" w:rsidRPr="00321D12" w14:paraId="0DC86428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D4BF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 xml:space="preserve">Benzodiazepines + promethazine regul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91C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427.5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84E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69.5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775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86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54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53 (12.8)</w:t>
            </w:r>
          </w:p>
        </w:tc>
      </w:tr>
      <w:tr w:rsidR="00321D12" w:rsidRPr="00321D12" w14:paraId="6DD6F94E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181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Benzodiazepines + promethazine P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0D3C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50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6E18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46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A8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9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44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7.2 (2.3)</w:t>
            </w:r>
          </w:p>
        </w:tc>
      </w:tr>
      <w:tr w:rsidR="00321D12" w:rsidRPr="00321D12" w14:paraId="5C88841E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3A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Antidepress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43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56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0C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72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5E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57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C7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29 (10.8)</w:t>
            </w:r>
          </w:p>
        </w:tc>
      </w:tr>
      <w:tr w:rsidR="00321D12" w:rsidRPr="00321D12" w14:paraId="54CEA619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4BE9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Zopiclone P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21C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 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C98C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 (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D10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08B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0 (0)</w:t>
            </w:r>
          </w:p>
        </w:tc>
      </w:tr>
      <w:tr w:rsidR="00321D12" w:rsidRPr="00321D12" w14:paraId="7D7E4919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FC94" w14:textId="3BFCA7DC" w:rsidR="00852F17" w:rsidRPr="00321D12" w:rsidRDefault="00852F17" w:rsidP="135091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1D12">
              <w:rPr>
                <w:rFonts w:ascii="Times New Roman" w:eastAsia="Times New Roman" w:hAnsi="Times New Roman" w:cs="Times New Roman"/>
                <w:lang w:val="en-US"/>
              </w:rPr>
              <w:t>Medication site 2 (total</w:t>
            </w:r>
            <w:r w:rsidR="001F5BD3" w:rsidRPr="00321D1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21D12">
              <w:rPr>
                <w:rFonts w:ascii="Times New Roman" w:eastAsia="Times New Roman" w:hAnsi="Times New Roman" w:cs="Times New Roman"/>
                <w:lang w:val="en-US"/>
              </w:rPr>
              <w:t>(average per patient</w:t>
            </w:r>
            <w:proofErr w:type="gramStart"/>
            <w:r w:rsidRPr="00321D12">
              <w:rPr>
                <w:rFonts w:ascii="Times New Roman" w:eastAsia="Times New Roman" w:hAnsi="Times New Roman" w:cs="Times New Roman"/>
                <w:lang w:val="en-US"/>
              </w:rPr>
              <w:t>))*</w:t>
            </w:r>
            <w:proofErr w:type="gramEnd"/>
            <w:r w:rsidRPr="00321D12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7807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A292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A8F5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AAD4" w14:textId="77777777" w:rsidR="00852F17" w:rsidRPr="00321D12" w:rsidRDefault="00852F17" w:rsidP="00852F1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n = 12</w:t>
            </w:r>
          </w:p>
        </w:tc>
      </w:tr>
      <w:tr w:rsidR="00321D12" w:rsidRPr="00321D12" w14:paraId="12DEA43F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C39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Antipsycho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88F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4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78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46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848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481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31 (2.6)</w:t>
            </w:r>
          </w:p>
        </w:tc>
      </w:tr>
      <w:tr w:rsidR="00321D12" w:rsidRPr="00321D12" w14:paraId="3017BA52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E07" w14:textId="318B96B9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Benzodiazepines + promethaz</w:t>
            </w:r>
            <w:r w:rsidR="009C6305" w:rsidRPr="00321D12">
              <w:rPr>
                <w:rFonts w:ascii="Times New Roman" w:eastAsia="Times New Roman" w:hAnsi="Times New Roman" w:cs="Times New Roman"/>
                <w:lang w:val="en-GB"/>
              </w:rPr>
              <w:t>i</w:t>
            </w:r>
            <w:r w:rsidRPr="00321D12">
              <w:rPr>
                <w:rFonts w:ascii="Times New Roman" w:eastAsia="Times New Roman" w:hAnsi="Times New Roman" w:cs="Times New Roman"/>
                <w:lang w:val="en-GB"/>
              </w:rPr>
              <w:t>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EB4E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9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1FB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9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870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1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D1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6 (2.2)</w:t>
            </w:r>
          </w:p>
        </w:tc>
      </w:tr>
      <w:tr w:rsidR="00321D12" w:rsidRPr="00321D12" w14:paraId="75DA7ADD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C28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Antidepress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F22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2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27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6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ACF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9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4AE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1 (1.8)</w:t>
            </w:r>
          </w:p>
        </w:tc>
      </w:tr>
      <w:tr w:rsidR="00321D12" w:rsidRPr="00321D12" w14:paraId="4402CE45" w14:textId="77777777" w:rsidTr="135091A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6074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Zopicl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18D6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 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8349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2 (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B748A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7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2B6FD" w14:textId="77777777" w:rsidR="00852F17" w:rsidRPr="00321D12" w:rsidRDefault="00852F17" w:rsidP="00852F17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21D12">
              <w:rPr>
                <w:rFonts w:ascii="Times New Roman" w:eastAsia="Times New Roman" w:hAnsi="Times New Roman" w:cs="Times New Roman"/>
                <w:lang w:val="en-GB"/>
              </w:rPr>
              <w:t>10 (0.8)</w:t>
            </w:r>
          </w:p>
        </w:tc>
      </w:tr>
    </w:tbl>
    <w:p w14:paraId="34B94E78" w14:textId="13EDCF04" w:rsidR="00A0094F" w:rsidRPr="00321D12" w:rsidRDefault="007F21FD" w:rsidP="007F21FD">
      <w:pPr>
        <w:rPr>
          <w:rFonts w:ascii="Times New Roman" w:hAnsi="Times New Roman" w:cs="Times New Roman"/>
        </w:rPr>
      </w:pPr>
      <w:r w:rsidRPr="00321D12">
        <w:rPr>
          <w:rFonts w:ascii="Times New Roman" w:hAnsi="Times New Roman" w:cs="Times New Roman"/>
          <w:lang w:val="en-US"/>
        </w:rPr>
        <w:t>*</w:t>
      </w:r>
      <w:proofErr w:type="gramStart"/>
      <w:r w:rsidRPr="00321D12">
        <w:rPr>
          <w:rFonts w:ascii="Times New Roman" w:hAnsi="Times New Roman" w:cs="Times New Roman"/>
          <w:lang w:val="en-US"/>
        </w:rPr>
        <w:t>including</w:t>
      </w:r>
      <w:proofErr w:type="gramEnd"/>
      <w:r w:rsidRPr="00321D12">
        <w:rPr>
          <w:rFonts w:ascii="Times New Roman" w:hAnsi="Times New Roman" w:cs="Times New Roman"/>
          <w:lang w:val="en-US"/>
        </w:rPr>
        <w:t xml:space="preserve"> general hospital, own home and death</w:t>
      </w:r>
    </w:p>
    <w:p w14:paraId="11D1B3E2" w14:textId="767E066E" w:rsidR="007F21FD" w:rsidRPr="00321D12" w:rsidRDefault="007F21FD" w:rsidP="007D4811">
      <w:pPr>
        <w:rPr>
          <w:rFonts w:ascii="Times New Roman" w:hAnsi="Times New Roman" w:cs="Times New Roman"/>
        </w:rPr>
      </w:pPr>
      <w:r w:rsidRPr="00321D12">
        <w:rPr>
          <w:rFonts w:ascii="Times New Roman" w:hAnsi="Times New Roman" w:cs="Times New Roman"/>
          <w:lang w:val="en-US"/>
        </w:rPr>
        <w:t>** medication recorded in units based on recommended dosage for each medication</w:t>
      </w:r>
      <w:r w:rsidR="007D4811" w:rsidRPr="00321D12">
        <w:rPr>
          <w:rFonts w:ascii="Times New Roman" w:hAnsi="Times New Roman" w:cs="Times New Roman"/>
          <w:lang w:val="en-US"/>
        </w:rPr>
        <w:t xml:space="preserve">. </w:t>
      </w:r>
      <w:r w:rsidR="00DA6870" w:rsidRPr="00321D12">
        <w:rPr>
          <w:rFonts w:ascii="Times New Roman" w:hAnsi="Times New Roman" w:cs="Times New Roman"/>
          <w:lang w:val="en-US"/>
        </w:rPr>
        <w:t>1 unit</w:t>
      </w:r>
      <w:r w:rsidR="007D4811" w:rsidRPr="00321D12">
        <w:rPr>
          <w:rFonts w:ascii="Times New Roman" w:hAnsi="Times New Roman" w:cs="Times New Roman"/>
          <w:lang w:val="en-US"/>
        </w:rPr>
        <w:t xml:space="preserve"> for each medication recorded </w:t>
      </w:r>
      <w:r w:rsidR="009B6464" w:rsidRPr="00321D12">
        <w:rPr>
          <w:rFonts w:ascii="Times New Roman" w:hAnsi="Times New Roman" w:cs="Times New Roman"/>
          <w:lang w:val="en-US"/>
        </w:rPr>
        <w:t>was equivalent to</w:t>
      </w:r>
      <w:r w:rsidR="007D4811" w:rsidRPr="00321D12">
        <w:rPr>
          <w:rFonts w:ascii="Times New Roman" w:hAnsi="Times New Roman" w:cs="Times New Roman"/>
          <w:lang w:val="en-US"/>
        </w:rPr>
        <w:t>: Promethazine</w:t>
      </w:r>
      <w:r w:rsidR="00D10FC6" w:rsidRPr="00321D12">
        <w:rPr>
          <w:rFonts w:ascii="Times New Roman" w:hAnsi="Times New Roman" w:cs="Times New Roman"/>
          <w:lang w:val="en-US"/>
        </w:rPr>
        <w:t xml:space="preserve">, </w:t>
      </w:r>
      <w:r w:rsidR="007D4811" w:rsidRPr="00321D12">
        <w:rPr>
          <w:rFonts w:ascii="Times New Roman" w:hAnsi="Times New Roman" w:cs="Times New Roman"/>
          <w:lang w:val="en-US"/>
        </w:rPr>
        <w:t>25</w:t>
      </w:r>
      <w:r w:rsidR="00D10FC6" w:rsidRPr="00321D12">
        <w:rPr>
          <w:rFonts w:ascii="Times New Roman" w:hAnsi="Times New Roman" w:cs="Times New Roman"/>
          <w:lang w:val="en-US"/>
        </w:rPr>
        <w:t xml:space="preserve"> mg</w:t>
      </w:r>
      <w:r w:rsidR="007D4811" w:rsidRPr="00321D12">
        <w:rPr>
          <w:rFonts w:ascii="Times New Roman" w:hAnsi="Times New Roman" w:cs="Times New Roman"/>
          <w:lang w:val="en-US"/>
        </w:rPr>
        <w:t>; Aripiprazol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2.5 mg; </w:t>
      </w:r>
      <w:proofErr w:type="spellStart"/>
      <w:r w:rsidR="007D4811" w:rsidRPr="00321D12">
        <w:rPr>
          <w:rFonts w:ascii="Times New Roman" w:hAnsi="Times New Roman" w:cs="Times New Roman"/>
          <w:lang w:val="en-US"/>
        </w:rPr>
        <w:t>Haloperidole</w:t>
      </w:r>
      <w:proofErr w:type="spellEnd"/>
      <w:r w:rsidR="007D4811" w:rsidRPr="00321D12">
        <w:rPr>
          <w:rFonts w:ascii="Times New Roman" w:hAnsi="Times New Roman" w:cs="Times New Roman"/>
          <w:lang w:val="en-US"/>
        </w:rPr>
        <w:t xml:space="preserve"> decanoat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50 mg; </w:t>
      </w:r>
      <w:proofErr w:type="spellStart"/>
      <w:r w:rsidR="007D4811" w:rsidRPr="00321D12">
        <w:rPr>
          <w:rFonts w:ascii="Times New Roman" w:hAnsi="Times New Roman" w:cs="Times New Roman"/>
          <w:lang w:val="en-US"/>
        </w:rPr>
        <w:t>Flupenthixole</w:t>
      </w:r>
      <w:proofErr w:type="spellEnd"/>
      <w:r w:rsidR="007D4811" w:rsidRPr="00321D12">
        <w:rPr>
          <w:rFonts w:ascii="Times New Roman" w:hAnsi="Times New Roman" w:cs="Times New Roman"/>
          <w:lang w:val="en-US"/>
        </w:rPr>
        <w:t xml:space="preserve"> Decanoat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10 mg; </w:t>
      </w:r>
      <w:proofErr w:type="spellStart"/>
      <w:r w:rsidR="007D4811" w:rsidRPr="00321D12">
        <w:rPr>
          <w:rFonts w:ascii="Times New Roman" w:hAnsi="Times New Roman" w:cs="Times New Roman"/>
          <w:lang w:val="en-US"/>
        </w:rPr>
        <w:t>Haloperidole</w:t>
      </w:r>
      <w:proofErr w:type="spellEnd"/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0.5 mg; Mirtazap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15 mg; Lorazepam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0.5 mg</w:t>
      </w:r>
      <w:r w:rsidR="00DA6870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Trazodo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50 mg</w:t>
      </w:r>
      <w:r w:rsidR="00DA6870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Clonazepam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0.25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Risperido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0.25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7D4811" w:rsidRPr="00321D12">
        <w:rPr>
          <w:rFonts w:ascii="Times New Roman" w:hAnsi="Times New Roman" w:cs="Times New Roman"/>
          <w:lang w:val="en-US"/>
        </w:rPr>
        <w:t>Donepezile</w:t>
      </w:r>
      <w:proofErr w:type="spellEnd"/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10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Quetiap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50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Olanzap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5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Diazepam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2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Chlorpromaz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25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Sertral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50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Zopiclo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3.75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Transdermal rivastigm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4.6</w:t>
      </w:r>
      <w:r w:rsidR="00D10FC6" w:rsidRPr="00321D12">
        <w:rPr>
          <w:rFonts w:ascii="Times New Roman" w:hAnsi="Times New Roman" w:cs="Times New Roman"/>
          <w:lang w:val="en-US"/>
        </w:rPr>
        <w:t xml:space="preserve"> </w:t>
      </w:r>
      <w:r w:rsidR="007D4811" w:rsidRPr="00321D12">
        <w:rPr>
          <w:rFonts w:ascii="Times New Roman" w:hAnsi="Times New Roman" w:cs="Times New Roman"/>
          <w:lang w:val="en-US"/>
        </w:rPr>
        <w:t>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Capsule- rivastigm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4.5 mg</w:t>
      </w:r>
      <w:r w:rsidR="00D10FC6" w:rsidRPr="00321D12">
        <w:rPr>
          <w:rFonts w:ascii="Times New Roman" w:hAnsi="Times New Roman" w:cs="Times New Roman"/>
          <w:lang w:val="en-US"/>
        </w:rPr>
        <w:t xml:space="preserve">; </w:t>
      </w:r>
      <w:r w:rsidR="007D4811" w:rsidRPr="00321D12">
        <w:rPr>
          <w:rFonts w:ascii="Times New Roman" w:hAnsi="Times New Roman" w:cs="Times New Roman"/>
          <w:lang w:val="en-US"/>
        </w:rPr>
        <w:t>Memantine</w:t>
      </w:r>
      <w:r w:rsidR="00D10FC6" w:rsidRPr="00321D12">
        <w:rPr>
          <w:rFonts w:ascii="Times New Roman" w:hAnsi="Times New Roman" w:cs="Times New Roman"/>
          <w:lang w:val="en-US"/>
        </w:rPr>
        <w:t>,</w:t>
      </w:r>
      <w:r w:rsidR="007D4811" w:rsidRPr="00321D12">
        <w:rPr>
          <w:rFonts w:ascii="Times New Roman" w:hAnsi="Times New Roman" w:cs="Times New Roman"/>
          <w:lang w:val="en-US"/>
        </w:rPr>
        <w:t xml:space="preserve"> 5 mg</w:t>
      </w:r>
    </w:p>
    <w:p w14:paraId="4D467EB7" w14:textId="49775BDD" w:rsidR="007F21FD" w:rsidRPr="00321D12" w:rsidRDefault="00EA7F66" w:rsidP="007F21FD">
      <w:pPr>
        <w:rPr>
          <w:rFonts w:ascii="Times New Roman" w:hAnsi="Times New Roman" w:cs="Times New Roman"/>
        </w:rPr>
      </w:pPr>
      <w:r w:rsidRPr="00321D12">
        <w:rPr>
          <w:rFonts w:ascii="Times New Roman" w:hAnsi="Times New Roman" w:cs="Times New Roman"/>
        </w:rPr>
        <w:t xml:space="preserve">*** medication recorded as </w:t>
      </w:r>
      <w:proofErr w:type="gramStart"/>
      <w:r w:rsidRPr="00321D12">
        <w:rPr>
          <w:rFonts w:ascii="Times New Roman" w:hAnsi="Times New Roman" w:cs="Times New Roman"/>
        </w:rPr>
        <w:t>number of counts</w:t>
      </w:r>
      <w:proofErr w:type="gramEnd"/>
      <w:r w:rsidRPr="00321D12">
        <w:rPr>
          <w:rFonts w:ascii="Times New Roman" w:hAnsi="Times New Roman" w:cs="Times New Roman"/>
        </w:rPr>
        <w:t xml:space="preserve"> of medication given per patient. It was not possible to separate regular and PRN medication for this dataset</w:t>
      </w:r>
    </w:p>
    <w:sectPr w:rsidR="007F21FD" w:rsidRPr="00321D12" w:rsidSect="00F93606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C037E" w14:textId="77777777" w:rsidR="00DB541E" w:rsidRDefault="00DB541E" w:rsidP="00A069AC">
      <w:r>
        <w:separator/>
      </w:r>
    </w:p>
  </w:endnote>
  <w:endnote w:type="continuationSeparator" w:id="0">
    <w:p w14:paraId="4C2D0853" w14:textId="77777777" w:rsidR="00DB541E" w:rsidRDefault="00DB541E" w:rsidP="00A06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9907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09086" w14:textId="22654FFA" w:rsidR="00D51A32" w:rsidRDefault="00D51A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133C9" w14:textId="77777777" w:rsidR="00D51A32" w:rsidRDefault="00D51A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233BB" w14:textId="77777777" w:rsidR="00DB541E" w:rsidRDefault="00DB541E" w:rsidP="00A069AC">
      <w:r>
        <w:separator/>
      </w:r>
    </w:p>
  </w:footnote>
  <w:footnote w:type="continuationSeparator" w:id="0">
    <w:p w14:paraId="43F71AA9" w14:textId="77777777" w:rsidR="00DB541E" w:rsidRDefault="00DB541E" w:rsidP="00A069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73515" w14:textId="180612FA" w:rsidR="00A069AC" w:rsidRDefault="00392AAF">
    <w:pPr>
      <w:pStyle w:val="Header"/>
    </w:pPr>
    <w:r>
      <w:t xml:space="preserve">Supplementary </w:t>
    </w:r>
    <w:r w:rsidR="00D51A32">
      <w:t xml:space="preserve">File </w:t>
    </w:r>
    <w:r>
      <w:t>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01560"/>
    <w:multiLevelType w:val="hybridMultilevel"/>
    <w:tmpl w:val="309E774E"/>
    <w:lvl w:ilvl="0" w:tplc="09FEC94E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71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0F"/>
    <w:rsid w:val="00014276"/>
    <w:rsid w:val="00100D13"/>
    <w:rsid w:val="00125506"/>
    <w:rsid w:val="001E0B46"/>
    <w:rsid w:val="001F5BD3"/>
    <w:rsid w:val="00211A39"/>
    <w:rsid w:val="002F03E6"/>
    <w:rsid w:val="00313137"/>
    <w:rsid w:val="00321D12"/>
    <w:rsid w:val="00392AAF"/>
    <w:rsid w:val="0039306D"/>
    <w:rsid w:val="00405C96"/>
    <w:rsid w:val="004263D9"/>
    <w:rsid w:val="0044740C"/>
    <w:rsid w:val="004A648D"/>
    <w:rsid w:val="004B0CDB"/>
    <w:rsid w:val="00545F5F"/>
    <w:rsid w:val="00581658"/>
    <w:rsid w:val="00594CC7"/>
    <w:rsid w:val="005E579A"/>
    <w:rsid w:val="005F5C07"/>
    <w:rsid w:val="00617918"/>
    <w:rsid w:val="006F2221"/>
    <w:rsid w:val="00783D00"/>
    <w:rsid w:val="007D4811"/>
    <w:rsid w:val="007F21FD"/>
    <w:rsid w:val="00820242"/>
    <w:rsid w:val="0083178B"/>
    <w:rsid w:val="00846A1E"/>
    <w:rsid w:val="00852F17"/>
    <w:rsid w:val="00881E82"/>
    <w:rsid w:val="008C08DD"/>
    <w:rsid w:val="0092761A"/>
    <w:rsid w:val="0096736E"/>
    <w:rsid w:val="009B6464"/>
    <w:rsid w:val="009C6305"/>
    <w:rsid w:val="009D7994"/>
    <w:rsid w:val="00A0094F"/>
    <w:rsid w:val="00A069AC"/>
    <w:rsid w:val="00A47927"/>
    <w:rsid w:val="00AF68A1"/>
    <w:rsid w:val="00BC59B9"/>
    <w:rsid w:val="00C37272"/>
    <w:rsid w:val="00C575C5"/>
    <w:rsid w:val="00C72915"/>
    <w:rsid w:val="00CC7F57"/>
    <w:rsid w:val="00D10FC6"/>
    <w:rsid w:val="00D21BEA"/>
    <w:rsid w:val="00D51A32"/>
    <w:rsid w:val="00D973F7"/>
    <w:rsid w:val="00DA6536"/>
    <w:rsid w:val="00DA6870"/>
    <w:rsid w:val="00DB541E"/>
    <w:rsid w:val="00DF1E4B"/>
    <w:rsid w:val="00E56287"/>
    <w:rsid w:val="00E75E66"/>
    <w:rsid w:val="00EA714D"/>
    <w:rsid w:val="00EA7F66"/>
    <w:rsid w:val="00ED570F"/>
    <w:rsid w:val="00EF2675"/>
    <w:rsid w:val="00F12CBD"/>
    <w:rsid w:val="00F72421"/>
    <w:rsid w:val="00F72AF8"/>
    <w:rsid w:val="00F93606"/>
    <w:rsid w:val="00F95DA0"/>
    <w:rsid w:val="13509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05D85"/>
  <w15:chartTrackingRefBased/>
  <w15:docId w15:val="{FB342A13-BC86-4E0E-9C6A-9B93F02B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96"/>
    <w:pPr>
      <w:spacing w:after="0" w:line="240" w:lineRule="auto"/>
    </w:pPr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C96"/>
    <w:pPr>
      <w:keepNext/>
      <w:keepLines/>
      <w:spacing w:before="400" w:after="120" w:line="360" w:lineRule="auto"/>
      <w:jc w:val="center"/>
      <w:outlineLvl w:val="0"/>
    </w:pPr>
    <w:rPr>
      <w:szCs w:val="16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E82"/>
    <w:pPr>
      <w:spacing w:before="600" w:after="80"/>
      <w:outlineLvl w:val="1"/>
    </w:pPr>
    <w:rPr>
      <w:sz w:val="24"/>
      <w:szCs w:val="3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C96"/>
    <w:pPr>
      <w:keepNext/>
      <w:keepLines/>
      <w:spacing w:before="320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7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7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7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7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7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7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E75E66"/>
    <w:pPr>
      <w:spacing w:before="200" w:line="259" w:lineRule="auto"/>
      <w:ind w:left="864" w:right="864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75E66"/>
    <w:rPr>
      <w:rFonts w:ascii="Arial" w:hAnsi="Arial"/>
      <w:i/>
      <w:iCs/>
    </w:rPr>
  </w:style>
  <w:style w:type="paragraph" w:customStyle="1" w:styleId="Titles">
    <w:name w:val="Titles"/>
    <w:basedOn w:val="Normal"/>
    <w:next w:val="Normal"/>
    <w:link w:val="TitlesChar"/>
    <w:qFormat/>
    <w:rsid w:val="00DF1E4B"/>
    <w:pPr>
      <w:keepNext/>
      <w:suppressAutoHyphens/>
      <w:autoSpaceDN w:val="0"/>
      <w:spacing w:before="200" w:after="280"/>
      <w:jc w:val="center"/>
      <w:textAlignment w:val="baseline"/>
    </w:pPr>
    <w:rPr>
      <w:rFonts w:cs="Times New Roman"/>
      <w:u w:val="single"/>
    </w:rPr>
  </w:style>
  <w:style w:type="character" w:customStyle="1" w:styleId="TitlesChar">
    <w:name w:val="Titles Char"/>
    <w:basedOn w:val="DefaultParagraphFont"/>
    <w:link w:val="Titles"/>
    <w:rsid w:val="00DF1E4B"/>
    <w:rPr>
      <w:rFonts w:ascii="Arial" w:hAnsi="Arial" w:cs="Times New Roman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5C96"/>
    <w:rPr>
      <w:rFonts w:ascii="Arial" w:eastAsia="Arial" w:hAnsi="Arial" w:cs="Arial"/>
      <w:kern w:val="0"/>
      <w:szCs w:val="16"/>
      <w:u w:val="single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81E82"/>
    <w:rPr>
      <w:rFonts w:ascii="Arial" w:hAnsi="Arial" w:cs="Arial"/>
      <w:kern w:val="0"/>
      <w:szCs w:val="34"/>
      <w:u w:val="single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5C96"/>
    <w:rPr>
      <w:rFonts w:ascii="Arial" w:eastAsia="Arial" w:hAnsi="Arial" w:cs="Arial"/>
      <w:i/>
      <w:kern w:val="0"/>
      <w:sz w:val="22"/>
      <w:szCs w:val="28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70F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70F"/>
    <w:rPr>
      <w:rFonts w:eastAsiaTheme="majorEastAsia" w:cstheme="majorBidi"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70F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70F"/>
    <w:rPr>
      <w:rFonts w:eastAsiaTheme="majorEastAsia" w:cstheme="majorBidi"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70F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70F"/>
    <w:rPr>
      <w:rFonts w:eastAsiaTheme="majorEastAsia" w:cstheme="majorBidi"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D5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70F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7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70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D5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70F"/>
    <w:rPr>
      <w:rFonts w:ascii="Arial" w:hAnsi="Arial" w:cs="Arial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D570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69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69AC"/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69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9AC"/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306D"/>
    <w:pPr>
      <w:spacing w:after="200"/>
    </w:pPr>
    <w:rPr>
      <w:rFonts w:eastAsiaTheme="minorHAnsi" w:cstheme="minorBidi"/>
      <w:i/>
      <w:iCs/>
      <w:color w:val="0E2841" w:themeColor="text2"/>
      <w:kern w:val="2"/>
      <w:sz w:val="18"/>
      <w:szCs w:val="18"/>
      <w:lang w:val="en-GB"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00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94F"/>
    <w:rPr>
      <w:rFonts w:ascii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94F"/>
    <w:rPr>
      <w:rFonts w:ascii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yaru-my.sharepoint.com/personal/nc70_aru_ac_uk/Documents/CIMTR/MELODIC/NIHR204928%20MELODIC%20project%20(Sept%2023%20-%20Feb%2025)/WP3_4/MELODIC%20quant%20outcomes%20analysis/Main%20results%20table_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atient graph'!$A$8</c:f>
              <c:strCache>
                <c:ptCount val="1"/>
                <c:pt idx="0">
                  <c:v>CMAI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Patient graph'!$B$7:$C$7</c:f>
              <c:strCache>
                <c:ptCount val="2"/>
                <c:pt idx="0">
                  <c:v>Pre-intervention (n  = 16)</c:v>
                </c:pt>
                <c:pt idx="1">
                  <c:v>Post-intervention (n = 14)</c:v>
                </c:pt>
              </c:strCache>
            </c:strRef>
          </c:cat>
          <c:val>
            <c:numRef>
              <c:f>'Patient graph'!$B$8:$C$8</c:f>
              <c:numCache>
                <c:formatCode>0.00</c:formatCode>
                <c:ptCount val="2"/>
                <c:pt idx="0">
                  <c:v>64.375</c:v>
                </c:pt>
                <c:pt idx="1">
                  <c:v>66.7142857142857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0D-42B2-AB54-8FF4CFFDA3D4}"/>
            </c:ext>
          </c:extLst>
        </c:ser>
        <c:ser>
          <c:idx val="1"/>
          <c:order val="1"/>
          <c:tx>
            <c:strRef>
              <c:f>'Patient graph'!$A$9</c:f>
              <c:strCache>
                <c:ptCount val="1"/>
                <c:pt idx="0">
                  <c:v>NPI-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Patient graph'!$B$7:$C$7</c:f>
              <c:strCache>
                <c:ptCount val="2"/>
                <c:pt idx="0">
                  <c:v>Pre-intervention (n  = 16)</c:v>
                </c:pt>
                <c:pt idx="1">
                  <c:v>Post-intervention (n = 14)</c:v>
                </c:pt>
              </c:strCache>
            </c:strRef>
          </c:cat>
          <c:val>
            <c:numRef>
              <c:f>'Patient graph'!$B$9:$C$9</c:f>
              <c:numCache>
                <c:formatCode>0.00</c:formatCode>
                <c:ptCount val="2"/>
                <c:pt idx="0">
                  <c:v>28.9375</c:v>
                </c:pt>
                <c:pt idx="1">
                  <c:v>26.5714285714285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0D-42B2-AB54-8FF4CFFDA3D4}"/>
            </c:ext>
          </c:extLst>
        </c:ser>
        <c:ser>
          <c:idx val="2"/>
          <c:order val="2"/>
          <c:tx>
            <c:strRef>
              <c:f>'Patient graph'!$A$10</c:f>
              <c:strCache>
                <c:ptCount val="1"/>
                <c:pt idx="0">
                  <c:v>NPI-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Patient graph'!$B$7:$C$7</c:f>
              <c:strCache>
                <c:ptCount val="2"/>
                <c:pt idx="0">
                  <c:v>Pre-intervention (n  = 16)</c:v>
                </c:pt>
                <c:pt idx="1">
                  <c:v>Post-intervention (n = 14)</c:v>
                </c:pt>
              </c:strCache>
            </c:strRef>
          </c:cat>
          <c:val>
            <c:numRef>
              <c:f>'Patient graph'!$B$10:$C$10</c:f>
              <c:numCache>
                <c:formatCode>0.00</c:formatCode>
                <c:ptCount val="2"/>
                <c:pt idx="0">
                  <c:v>10.5</c:v>
                </c:pt>
                <c:pt idx="1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90D-42B2-AB54-8FF4CFFDA3D4}"/>
            </c:ext>
          </c:extLst>
        </c:ser>
        <c:ser>
          <c:idx val="3"/>
          <c:order val="3"/>
          <c:tx>
            <c:strRef>
              <c:f>'Patient graph'!$A$11</c:f>
              <c:strCache>
                <c:ptCount val="1"/>
                <c:pt idx="0">
                  <c:v>QoL-A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Patient graph'!$B$7:$C$7</c:f>
              <c:strCache>
                <c:ptCount val="2"/>
                <c:pt idx="0">
                  <c:v>Pre-intervention (n  = 16)</c:v>
                </c:pt>
                <c:pt idx="1">
                  <c:v>Post-intervention (n = 14)</c:v>
                </c:pt>
              </c:strCache>
            </c:strRef>
          </c:cat>
          <c:val>
            <c:numRef>
              <c:f>'Patient graph'!$B$11:$C$11</c:f>
              <c:numCache>
                <c:formatCode>0.00</c:formatCode>
                <c:ptCount val="2"/>
                <c:pt idx="0">
                  <c:v>25.5</c:v>
                </c:pt>
                <c:pt idx="1">
                  <c:v>27.0714285714285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90D-42B2-AB54-8FF4CFFDA3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97258623"/>
        <c:axId val="697254303"/>
      </c:lineChart>
      <c:catAx>
        <c:axId val="6972586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7254303"/>
        <c:crosses val="autoZero"/>
        <c:auto val="1"/>
        <c:lblAlgn val="ctr"/>
        <c:lblOffset val="100"/>
        <c:noMultiLvlLbl val="0"/>
      </c:catAx>
      <c:valAx>
        <c:axId val="697254303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72586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Naomi</dc:creator>
  <cp:keywords/>
  <dc:description/>
  <cp:lastModifiedBy>Thompson, Naomi</cp:lastModifiedBy>
  <cp:revision>4</cp:revision>
  <dcterms:created xsi:type="dcterms:W3CDTF">2025-05-13T15:11:00Z</dcterms:created>
  <dcterms:modified xsi:type="dcterms:W3CDTF">2025-06-17T19:15:00Z</dcterms:modified>
</cp:coreProperties>
</file>